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9CA2D" w14:textId="77777777" w:rsidR="00E27615" w:rsidRPr="00FF0E4E" w:rsidRDefault="00E2761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993"/>
        <w:gridCol w:w="1559"/>
        <w:gridCol w:w="1050"/>
        <w:gridCol w:w="1411"/>
      </w:tblGrid>
      <w:tr w:rsidR="00BF0A49" w:rsidRPr="00FF0E4E" w14:paraId="6D4FEFE4" w14:textId="77777777" w:rsidTr="00F316BA">
        <w:tc>
          <w:tcPr>
            <w:tcW w:w="8523" w:type="dxa"/>
            <w:gridSpan w:val="6"/>
            <w:tcBorders>
              <w:top w:val="nil"/>
              <w:left w:val="nil"/>
              <w:right w:val="nil"/>
            </w:tcBorders>
          </w:tcPr>
          <w:p w14:paraId="3ED4305B" w14:textId="5D4903F3" w:rsidR="00BF0A49" w:rsidRPr="00FF0E4E" w:rsidRDefault="00BF0A49" w:rsidP="000F57B3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b/>
                <w:sz w:val="22"/>
                <w:szCs w:val="22"/>
              </w:rPr>
              <w:t>Table S2</w:t>
            </w:r>
            <w:r w:rsidR="00DD079F" w:rsidRPr="00FF0E4E">
              <w:rPr>
                <w:rFonts w:ascii="Times New Roman" w:hAnsi="Times New Roman"/>
                <w:b/>
                <w:sz w:val="22"/>
                <w:szCs w:val="22"/>
              </w:rPr>
              <w:t>.</w:t>
            </w:r>
            <w:r w:rsidRPr="00FF0E4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FF0E4E" w:rsidRPr="00FF0E4E">
              <w:rPr>
                <w:b/>
                <w:sz w:val="22"/>
                <w:szCs w:val="22"/>
              </w:rPr>
              <w:t>Change in functional group density with simulated algal outbreak.</w:t>
            </w:r>
            <w:r w:rsidR="00FF0E4E" w:rsidRPr="00FF0E4E">
              <w:rPr>
                <w:b/>
                <w:sz w:val="22"/>
                <w:szCs w:val="22"/>
              </w:rPr>
              <w:t xml:space="preserve"> </w:t>
            </w:r>
            <w:r w:rsidRPr="00FF0E4E">
              <w:rPr>
                <w:rFonts w:ascii="Times New Roman" w:hAnsi="Times New Roman"/>
                <w:sz w:val="22"/>
                <w:szCs w:val="22"/>
              </w:rPr>
              <w:t xml:space="preserve">Results from three-way MANOVA comparing the </w:t>
            </w:r>
            <w:r w:rsidR="000F57B3" w:rsidRPr="00FF0E4E">
              <w:rPr>
                <w:rFonts w:ascii="Times New Roman" w:hAnsi="Times New Roman"/>
                <w:sz w:val="22"/>
                <w:szCs w:val="22"/>
              </w:rPr>
              <w:t>density</w:t>
            </w:r>
            <w:r w:rsidRPr="00FF0E4E">
              <w:rPr>
                <w:rFonts w:ascii="Times New Roman" w:hAnsi="Times New Roman"/>
                <w:sz w:val="22"/>
                <w:szCs w:val="22"/>
              </w:rPr>
              <w:t xml:space="preserve"> of herbivore functional groups across study locations, sites and treatments. </w:t>
            </w:r>
          </w:p>
        </w:tc>
      </w:tr>
      <w:tr w:rsidR="00BF0A49" w:rsidRPr="00FF0E4E" w14:paraId="7E1F8AE6" w14:textId="77777777" w:rsidTr="00F316BA">
        <w:tc>
          <w:tcPr>
            <w:tcW w:w="1668" w:type="dxa"/>
            <w:tcBorders>
              <w:bottom w:val="single" w:sz="4" w:space="0" w:color="000000"/>
            </w:tcBorders>
          </w:tcPr>
          <w:p w14:paraId="2EB3000E" w14:textId="77777777" w:rsidR="00BF0A49" w:rsidRPr="00FF0E4E" w:rsidRDefault="00BF0A49" w:rsidP="00F316B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FF0E4E">
              <w:rPr>
                <w:rFonts w:ascii="Times New Roman" w:hAnsi="Times New Roman"/>
                <w:b/>
                <w:sz w:val="22"/>
                <w:szCs w:val="22"/>
              </w:rPr>
              <w:t>Source of variatio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2415E73D" w14:textId="77777777" w:rsidR="00BF0A49" w:rsidRPr="00FF0E4E" w:rsidRDefault="00BF0A49" w:rsidP="00F316B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FF0E4E">
              <w:rPr>
                <w:rFonts w:ascii="Times New Roman" w:hAnsi="Times New Roman"/>
                <w:b/>
                <w:sz w:val="22"/>
                <w:szCs w:val="22"/>
              </w:rPr>
              <w:t>Test statistic (</w:t>
            </w:r>
            <w:proofErr w:type="spellStart"/>
            <w:r w:rsidRPr="00FF0E4E">
              <w:rPr>
                <w:rFonts w:ascii="Times New Roman" w:hAnsi="Times New Roman"/>
                <w:b/>
                <w:i/>
                <w:sz w:val="22"/>
                <w:szCs w:val="22"/>
              </w:rPr>
              <w:t>Pillai’s</w:t>
            </w:r>
            <w:proofErr w:type="spellEnd"/>
            <w:r w:rsidRPr="00FF0E4E">
              <w:rPr>
                <w:rFonts w:ascii="Times New Roman" w:hAnsi="Times New Roman"/>
                <w:b/>
                <w:i/>
                <w:sz w:val="22"/>
                <w:szCs w:val="22"/>
              </w:rPr>
              <w:t xml:space="preserve"> trace</w:t>
            </w:r>
            <w:r w:rsidRPr="00FF0E4E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7754D3F1" w14:textId="77777777" w:rsidR="00BF0A49" w:rsidRPr="00FF0E4E" w:rsidRDefault="00BF0A49" w:rsidP="00F316BA">
            <w:pPr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FF0E4E">
              <w:rPr>
                <w:rFonts w:ascii="Times New Roman" w:hAnsi="Times New Roman"/>
                <w:b/>
                <w:i/>
                <w:sz w:val="22"/>
                <w:szCs w:val="22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0C53BB04" w14:textId="77777777" w:rsidR="00BF0A49" w:rsidRPr="00FF0E4E" w:rsidRDefault="00BF0A49" w:rsidP="00F316B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FF0E4E">
              <w:rPr>
                <w:rFonts w:ascii="Times New Roman" w:hAnsi="Times New Roman"/>
                <w:b/>
                <w:sz w:val="22"/>
                <w:szCs w:val="22"/>
              </w:rPr>
              <w:t xml:space="preserve">Hypothesis </w:t>
            </w:r>
            <w:proofErr w:type="spellStart"/>
            <w:r w:rsidRPr="00FF0E4E">
              <w:rPr>
                <w:rFonts w:ascii="Times New Roman" w:hAnsi="Times New Roman"/>
                <w:b/>
                <w:i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 w14:paraId="033A42AD" w14:textId="77777777" w:rsidR="00BF0A49" w:rsidRPr="00FF0E4E" w:rsidRDefault="00BF0A49" w:rsidP="00F316B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FF0E4E">
              <w:rPr>
                <w:rFonts w:ascii="Times New Roman" w:hAnsi="Times New Roman"/>
                <w:b/>
                <w:sz w:val="22"/>
                <w:szCs w:val="22"/>
              </w:rPr>
              <w:t xml:space="preserve">Error </w:t>
            </w:r>
            <w:proofErr w:type="spellStart"/>
            <w:r w:rsidRPr="00FF0E4E">
              <w:rPr>
                <w:rFonts w:ascii="Times New Roman" w:hAnsi="Times New Roman"/>
                <w:b/>
                <w:i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 w14:paraId="6D1C9F7E" w14:textId="77777777" w:rsidR="00BF0A49" w:rsidRPr="00FF0E4E" w:rsidRDefault="00BF0A49" w:rsidP="00F316BA">
            <w:pPr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FF0E4E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</w:p>
        </w:tc>
      </w:tr>
      <w:tr w:rsidR="00BF0A49" w:rsidRPr="00FF0E4E" w14:paraId="44B1E6E4" w14:textId="77777777" w:rsidTr="00F316BA">
        <w:tc>
          <w:tcPr>
            <w:tcW w:w="1668" w:type="dxa"/>
            <w:tcBorders>
              <w:bottom w:val="single" w:sz="4" w:space="0" w:color="auto"/>
              <w:right w:val="nil"/>
            </w:tcBorders>
          </w:tcPr>
          <w:p w14:paraId="1B20A081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Location</w:t>
            </w:r>
            <w:bookmarkStart w:id="0" w:name="_GoBack"/>
            <w:bookmarkEnd w:id="0"/>
            <w:r w:rsidRPr="00FF0E4E">
              <w:rPr>
                <w:rFonts w:ascii="Times New Roman" w:hAnsi="Times New Roman"/>
                <w:sz w:val="22"/>
                <w:szCs w:val="22"/>
              </w:rPr>
              <w:t xml:space="preserve"> (L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DBA2D95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A739A39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1.9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FF06887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</w:tcPr>
          <w:p w14:paraId="04E6EB92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99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</w:tcBorders>
          </w:tcPr>
          <w:p w14:paraId="29E8026D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0.102</w:t>
            </w:r>
          </w:p>
        </w:tc>
      </w:tr>
      <w:tr w:rsidR="00BF0A49" w:rsidRPr="00FF0E4E" w14:paraId="1A1DC394" w14:textId="77777777" w:rsidTr="00F316B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F383C1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FF0E4E">
              <w:rPr>
                <w:rFonts w:ascii="Times New Roman" w:hAnsi="Times New Roman"/>
                <w:sz w:val="22"/>
                <w:szCs w:val="22"/>
              </w:rPr>
              <w:t>Site</w:t>
            </w:r>
            <w:r w:rsidRPr="00FF0E4E">
              <w:rPr>
                <w:rFonts w:ascii="Times New Roman" w:hAnsi="Times New Roman"/>
                <w:sz w:val="22"/>
                <w:szCs w:val="22"/>
                <w:vertAlign w:val="subscript"/>
              </w:rPr>
              <w:t>(</w:t>
            </w:r>
            <w:proofErr w:type="gramEnd"/>
            <w:r w:rsidRPr="00FF0E4E">
              <w:rPr>
                <w:rFonts w:ascii="Times New Roman" w:hAnsi="Times New Roman"/>
                <w:sz w:val="22"/>
                <w:szCs w:val="22"/>
                <w:vertAlign w:val="subscript"/>
              </w:rPr>
              <w:t>Location)</w:t>
            </w:r>
            <w:r w:rsidRPr="00FF0E4E">
              <w:rPr>
                <w:rFonts w:ascii="Times New Roman" w:hAnsi="Times New Roman"/>
                <w:sz w:val="22"/>
                <w:szCs w:val="22"/>
              </w:rPr>
              <w:t xml:space="preserve"> (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27587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0.3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3A3F7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3.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63876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0D8C4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303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989F23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BF0A49" w:rsidRPr="00FF0E4E" w14:paraId="5B1008E9" w14:textId="77777777" w:rsidTr="00F316B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E4D1A5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Treatment (T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B685B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0.5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F347E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10.5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D908E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F55B4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20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67A41F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BF0A49" w:rsidRPr="00FF0E4E" w14:paraId="1ED2E700" w14:textId="77777777" w:rsidTr="00F316B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32AFB5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Interaction (S.T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B7D28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0.8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D4F88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4.4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0F2BE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D30CD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408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65F0C7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BF0A49" w:rsidRPr="00FF0E4E" w14:paraId="7A0BAC0B" w14:textId="77777777" w:rsidTr="00F316BA">
        <w:tc>
          <w:tcPr>
            <w:tcW w:w="1668" w:type="dxa"/>
            <w:tcBorders>
              <w:top w:val="single" w:sz="4" w:space="0" w:color="auto"/>
              <w:right w:val="nil"/>
            </w:tcBorders>
          </w:tcPr>
          <w:p w14:paraId="1BF4A346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Interaction (L.T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132877B8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128585AB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0.7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2765B0F6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</w:tcPr>
          <w:p w14:paraId="03429DEB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200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</w:tcBorders>
          </w:tcPr>
          <w:p w14:paraId="2DB0FDF7" w14:textId="77777777" w:rsidR="00BF0A49" w:rsidRPr="00FF0E4E" w:rsidRDefault="00BF0A49" w:rsidP="00F316BA">
            <w:pPr>
              <w:rPr>
                <w:rFonts w:ascii="Times New Roman" w:hAnsi="Times New Roman"/>
                <w:sz w:val="22"/>
                <w:szCs w:val="22"/>
              </w:rPr>
            </w:pPr>
            <w:r w:rsidRPr="00FF0E4E">
              <w:rPr>
                <w:rFonts w:ascii="Times New Roman" w:hAnsi="Times New Roman"/>
                <w:sz w:val="22"/>
                <w:szCs w:val="22"/>
              </w:rPr>
              <w:t>0.687</w:t>
            </w:r>
          </w:p>
        </w:tc>
      </w:tr>
    </w:tbl>
    <w:p w14:paraId="7DB90A7C" w14:textId="77777777" w:rsidR="00BF0A49" w:rsidRPr="00FF0E4E" w:rsidRDefault="00BF0A49">
      <w:pPr>
        <w:rPr>
          <w:rFonts w:ascii="Times New Roman" w:hAnsi="Times New Roman" w:cs="Times New Roman"/>
          <w:sz w:val="22"/>
          <w:szCs w:val="22"/>
        </w:rPr>
      </w:pPr>
    </w:p>
    <w:sectPr w:rsidR="00BF0A49" w:rsidRPr="00FF0E4E" w:rsidSect="00D920DE"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D38"/>
    <w:rsid w:val="000F57B3"/>
    <w:rsid w:val="0074700B"/>
    <w:rsid w:val="009A6081"/>
    <w:rsid w:val="00A117D4"/>
    <w:rsid w:val="00AA01A8"/>
    <w:rsid w:val="00BD2BCF"/>
    <w:rsid w:val="00BF0A49"/>
    <w:rsid w:val="00D920DE"/>
    <w:rsid w:val="00DD079F"/>
    <w:rsid w:val="00E27615"/>
    <w:rsid w:val="00E93EBF"/>
    <w:rsid w:val="00EC0D38"/>
    <w:rsid w:val="00ED794C"/>
    <w:rsid w:val="00F47140"/>
    <w:rsid w:val="00FF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30A4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08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D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71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140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08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D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71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140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Macintosh Word</Application>
  <DocSecurity>0</DocSecurity>
  <Lines>3</Lines>
  <Paragraphs>1</Paragraphs>
  <ScaleCrop>false</ScaleCrop>
  <Company>James Cook University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elsh</dc:creator>
  <cp:keywords/>
  <dc:description/>
  <cp:lastModifiedBy>Justin Welsh</cp:lastModifiedBy>
  <cp:revision>6</cp:revision>
  <dcterms:created xsi:type="dcterms:W3CDTF">2014-08-28T03:32:00Z</dcterms:created>
  <dcterms:modified xsi:type="dcterms:W3CDTF">2015-05-06T06:43:00Z</dcterms:modified>
</cp:coreProperties>
</file>